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440"/>
        <w:gridCol w:w="900"/>
        <w:gridCol w:w="1170"/>
        <w:gridCol w:w="900"/>
        <w:gridCol w:w="1350"/>
        <w:gridCol w:w="1260"/>
      </w:tblGrid>
      <w:tr>
        <w:trPr>
          <w:trHeight w:val="300" w:hRule="atLeast"/>
        </w:trPr>
        <w:tc>
          <w:tcPr>
            <w:tcW w:w="4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tal counts normalize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% count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otal counts nativ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% count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-value normalized librari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-value native libraries</w:t>
            </w:r>
          </w:p>
        </w:tc>
      </w:tr>
      <w:tr>
        <w:trPr>
          <w:trHeight w:val="300" w:hRule="atLeast"/>
        </w:trPr>
        <w:tc>
          <w:tcPr>
            <w:tcW w:w="4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S RNA binding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tin cytoskelet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yl-CoA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cyltransfer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atomical structure morph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drogen receptor signaling pathw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erograde axon cargo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 synth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TP-dependent proteoly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xon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arbed-end actin filament capp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opolymer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lood vessel endothelial cell migr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rush bord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cium channel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modium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rbohydrat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spase activ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thepsin B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omat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clathr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ated p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enzym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pper i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-c ox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ytokin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iacylglycerol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uble-strand DNA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xonucle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atty-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erric ir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erroxid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utathione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utamat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P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TPase activ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at shock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par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stone acety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istone methy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drogen ion transporting AT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cosatetraenoic ac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-kappaB kinase/NF-kappaB casc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duction of 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sulin binding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on i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ron io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somer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g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ip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gnesium i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late metabol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nganese i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PK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yofibril assemb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gative regulation of 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gative regulation of casp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gative regulation of cell prolifer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egative regulation to antigenic stimul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yrosine kin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xidoreduct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oxyge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DZ doma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ptid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eptid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osphat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osphatidylinositol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ospholipase inhibi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hospholipid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amino acid glycosy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amino acid oxid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amino acid phosphory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heterodimerization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kinase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phosphatase regula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serine/threonine kin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tyrosine phosphatase activa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aceous extracellular matri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urine base biosynthetic proce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yridoxal phosphate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cep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elease of cyt c from mitochondr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hodopsin-like recep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bosomal protein import into 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ibosome biogene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lenium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nal peptid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ignal transduce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mall GTPase mediated signal transdu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ructural constituent of cytoskelet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ructural constituent of riboso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.7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ugar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 regulator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s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iquinol-cytochrome-c reductase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nfolded protein 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V prot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4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6:10:00Z</dcterms:created>
  <dc:creator>Matt</dc:creator>
  <dc:description/>
  <dc:language>en-US</dc:language>
  <cp:lastModifiedBy>Matt</cp:lastModifiedBy>
  <dcterms:modified xsi:type="dcterms:W3CDTF">2009-04-20T16:10:00Z</dcterms:modified>
  <cp:revision>1</cp:revision>
  <dc:subject/>
  <dc:title/>
</cp:coreProperties>
</file>